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CF3" w:rsidRPr="000C6CF3" w:rsidRDefault="000C6CF3" w:rsidP="000C6CF3">
      <w:pPr>
        <w:spacing w:after="160" w:line="259" w:lineRule="auto"/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</w:pPr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 xml:space="preserve">Additional file 1: </w:t>
      </w:r>
      <w:r w:rsidRPr="000C6CF3"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  <w:t>Table S1</w:t>
      </w:r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 xml:space="preserve"> Preoperative data. </w:t>
      </w:r>
    </w:p>
    <w:p w:rsidR="000C6CF3" w:rsidRPr="000C6CF3" w:rsidRDefault="000C6CF3" w:rsidP="000C6CF3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44"/>
        <w:gridCol w:w="1806"/>
        <w:gridCol w:w="2026"/>
        <w:gridCol w:w="1900"/>
      </w:tblGrid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Parameter</w:t>
            </w: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Responder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Non-responder</w:t>
            </w: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p-value</w:t>
            </w:r>
          </w:p>
        </w:tc>
      </w:tr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Hematrocrit</w:t>
            </w: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3.8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33.2 – 51.1)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3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29.4 – 55.4)</w:t>
            </w: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0.7932 </w:t>
            </w:r>
          </w:p>
        </w:tc>
      </w:tr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Hemoglobin</w:t>
            </w: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.1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10.2 - 17)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9.8 – 18.2)</w:t>
            </w: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0.6618 </w:t>
            </w:r>
          </w:p>
        </w:tc>
      </w:tr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BUN</w:t>
            </w: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6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7 – 42)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28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5 – 48)</w:t>
            </w: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0.1895 </w:t>
            </w:r>
          </w:p>
        </w:tc>
      </w:tr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Creatinine </w:t>
            </w: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55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0.23 – 0.95)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0.25 – 1.23)</w:t>
            </w: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0.7706 </w:t>
            </w:r>
          </w:p>
        </w:tc>
      </w:tr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Serum sodium</w:t>
            </w: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35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126 – 142)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35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126 – 141)</w:t>
            </w: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0.5386 </w:t>
            </w:r>
          </w:p>
        </w:tc>
      </w:tr>
      <w:tr w:rsidR="000C6CF3" w:rsidRPr="000C6CF3" w:rsidTr="000D169D">
        <w:tc>
          <w:tcPr>
            <w:tcW w:w="500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Diuretic treatment</w:t>
            </w:r>
          </w:p>
        </w:tc>
      </w:tr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Furosemid i.v.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/17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/8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.000</w:t>
            </w:r>
          </w:p>
        </w:tc>
      </w:tr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Furosemid p.o.</w:t>
            </w: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0/17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/8</w:t>
            </w: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.000</w:t>
            </w:r>
          </w:p>
        </w:tc>
      </w:tr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Spironolactone p.o.</w:t>
            </w: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/17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/8</w:t>
            </w: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.000</w:t>
            </w:r>
          </w:p>
        </w:tc>
      </w:tr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Thiazide p.o. </w:t>
            </w: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/17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/8</w:t>
            </w: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.000</w:t>
            </w:r>
          </w:p>
        </w:tc>
      </w:tr>
      <w:tr w:rsidR="000C6CF3" w:rsidRPr="000C6CF3" w:rsidTr="000D169D">
        <w:tc>
          <w:tcPr>
            <w:tcW w:w="500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Catecholamine treatment</w:t>
            </w:r>
          </w:p>
        </w:tc>
      </w:tr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Dopamine</w:t>
            </w: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None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1/8 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6 days)</w:t>
            </w: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3200</w:t>
            </w:r>
          </w:p>
        </w:tc>
      </w:tr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Epinephrine</w:t>
            </w: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None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2/8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3 and 11 days)</w:t>
            </w: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0933</w:t>
            </w:r>
          </w:p>
        </w:tc>
      </w:tr>
      <w:tr w:rsidR="000C6CF3" w:rsidRPr="000C6CF3" w:rsidTr="000D169D">
        <w:tc>
          <w:tcPr>
            <w:tcW w:w="2007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Milrinone</w:t>
            </w:r>
          </w:p>
        </w:tc>
        <w:tc>
          <w:tcPr>
            <w:tcW w:w="943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None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2/8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(3 and 11 days)</w:t>
            </w:r>
          </w:p>
        </w:tc>
        <w:tc>
          <w:tcPr>
            <w:tcW w:w="992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0933</w:t>
            </w:r>
          </w:p>
        </w:tc>
      </w:tr>
    </w:tbl>
    <w:p w:rsidR="000C6CF3" w:rsidRPr="000C6CF3" w:rsidRDefault="000C6CF3" w:rsidP="000C6CF3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</w:pPr>
    </w:p>
    <w:p w:rsidR="000C6CF3" w:rsidRPr="000C6CF3" w:rsidRDefault="000C6CF3" w:rsidP="000C6CF3">
      <w:pPr>
        <w:spacing w:after="160" w:line="259" w:lineRule="auto"/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</w:pPr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 xml:space="preserve">Frequencies are given for binary data; for quantitative and ordinal data median and range are presented. </w:t>
      </w:r>
      <w:proofErr w:type="gramStart"/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>Numbers expressing patients receiving treatment and median number of interventions including range.</w:t>
      </w:r>
      <w:proofErr w:type="gramEnd"/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 xml:space="preserve"> Significances were calculated using Fisher-Test and Mann-Whitney-U-Test.</w:t>
      </w:r>
      <w:r w:rsidRPr="000C6CF3"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  <w:br w:type="page"/>
      </w:r>
    </w:p>
    <w:p w:rsidR="000C6CF3" w:rsidRPr="000C6CF3" w:rsidRDefault="000C6CF3" w:rsidP="000C6CF3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</w:pPr>
      <w:r w:rsidRPr="000C6CF3"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  <w:lastRenderedPageBreak/>
        <w:t>Table S2</w:t>
      </w:r>
      <w:r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  <w:t>.</w:t>
      </w:r>
      <w:r w:rsidRPr="000C6CF3"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  <w:t xml:space="preserve"> </w:t>
      </w:r>
      <w:proofErr w:type="gramStart"/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>Vital parameters.</w:t>
      </w:r>
      <w:proofErr w:type="gramEnd"/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 xml:space="preserve"> </w:t>
      </w:r>
    </w:p>
    <w:p w:rsidR="000C6CF3" w:rsidRPr="000C6CF3" w:rsidRDefault="000C6CF3" w:rsidP="000C6CF3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spacing w:line="480" w:lineRule="auto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</w:p>
        </w:tc>
        <w:tc>
          <w:tcPr>
            <w:tcW w:w="2303" w:type="dxa"/>
          </w:tcPr>
          <w:p w:rsidR="000C6CF3" w:rsidRPr="000C6CF3" w:rsidRDefault="000C6CF3" w:rsidP="000C6CF3">
            <w:pPr>
              <w:spacing w:line="480" w:lineRule="auto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Responder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spacing w:line="480" w:lineRule="auto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Non-Responder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spacing w:line="480" w:lineRule="auto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p-value</w:t>
            </w:r>
          </w:p>
        </w:tc>
      </w:tr>
      <w:tr w:rsidR="000C6CF3" w:rsidRPr="000C6CF3" w:rsidTr="000D169D">
        <w:tc>
          <w:tcPr>
            <w:tcW w:w="9212" w:type="dxa"/>
            <w:gridSpan w:val="4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Before surgery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Blood pressure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Sys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Dia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Mean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72 (52-90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2 (25-46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53.5 (37-64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79 (66-89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0 (37-53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58 (42-69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3691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5599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5616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Heart rate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9 (128-179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4 (131-161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5263</w:t>
            </w:r>
          </w:p>
        </w:tc>
      </w:tr>
      <w:tr w:rsidR="000C6CF3" w:rsidRPr="000C6CF3" w:rsidTr="000D169D">
        <w:tc>
          <w:tcPr>
            <w:tcW w:w="9212" w:type="dxa"/>
            <w:gridSpan w:val="4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After surgery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Blood pressure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Sys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Dia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Mean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65 (51-91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4 (28-60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51 (41-63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67 (51-74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8 (36-58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55 (42-63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5240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3406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5014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Heart rate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56 (127-171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4 (126-169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1533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ZVD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 (9-31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 (9-26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6705</w:t>
            </w:r>
          </w:p>
        </w:tc>
      </w:tr>
      <w:tr w:rsidR="000C6CF3" w:rsidRPr="000C6CF3" w:rsidTr="000D169D">
        <w:tc>
          <w:tcPr>
            <w:tcW w:w="9212" w:type="dxa"/>
            <w:gridSpan w:val="4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Before TLV (one day before)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Blood pressure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Sys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Dia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Mean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78 (60-104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5 (32-58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58 (45-75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73 (58-96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2 (27-64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51 (44-70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3659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5991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3660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Heart rate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7 (116-179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53 (124-165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9072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ZVD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8 (11-39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7 (13-20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9103</w:t>
            </w:r>
          </w:p>
        </w:tc>
      </w:tr>
      <w:tr w:rsidR="000C6CF3" w:rsidRPr="000C6CF3" w:rsidTr="000D169D">
        <w:tc>
          <w:tcPr>
            <w:tcW w:w="9212" w:type="dxa"/>
            <w:gridSpan w:val="4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1</w:t>
            </w: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vertAlign w:val="superscript"/>
                <w:lang w:eastAsia="de-DE"/>
              </w:rPr>
              <w:t>st</w:t>
            </w: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 xml:space="preserve"> day of TLV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Blood pressure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Sys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Dia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Mean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81 (61-116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5 (35-63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57 (49-74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81 (60-98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2 (31-53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53 (47-67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3505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2094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1287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Heart rate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6 (112-185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6 (128-163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4314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ZVD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7 (12-24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8 (14-22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6799</w:t>
            </w:r>
          </w:p>
        </w:tc>
      </w:tr>
      <w:tr w:rsidR="000C6CF3" w:rsidRPr="000C6CF3" w:rsidTr="000D169D">
        <w:tc>
          <w:tcPr>
            <w:tcW w:w="9212" w:type="dxa"/>
            <w:gridSpan w:val="4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2</w:t>
            </w: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vertAlign w:val="superscript"/>
                <w:lang w:eastAsia="de-DE"/>
              </w:rPr>
              <w:t>nd</w:t>
            </w: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 xml:space="preserve"> day of TLV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Blood pressure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Sys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Dia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Mean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83 (64-107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6 (31-62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62 (42-76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71 (50-93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39 (33-51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50 (42-65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0.0411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1015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0.0035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Heart rate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51 (120-192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7 (120-164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9303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ZVD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5 (11-21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8 (14-21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2995</w:t>
            </w:r>
          </w:p>
        </w:tc>
      </w:tr>
      <w:tr w:rsidR="000C6CF3" w:rsidRPr="000C6CF3" w:rsidTr="000D169D">
        <w:tc>
          <w:tcPr>
            <w:tcW w:w="9212" w:type="dxa"/>
            <w:gridSpan w:val="4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3</w:t>
            </w: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vertAlign w:val="superscript"/>
                <w:lang w:eastAsia="de-DE"/>
              </w:rPr>
              <w:t>rd</w:t>
            </w: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 xml:space="preserve"> day of TLV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Blood pressure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Sys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Dia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Mean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86 (62-103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3 (31-62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62 (44-71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75 (62-102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1 (32-60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9 (45-71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2933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1219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0.0309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lastRenderedPageBreak/>
              <w:t>Heart rate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8 (122-185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48 (126-164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8841</w:t>
            </w:r>
          </w:p>
        </w:tc>
      </w:tr>
      <w:tr w:rsidR="000C6CF3" w:rsidRPr="000C6CF3" w:rsidTr="000D169D"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ZVD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5 (10-22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6 (12-22)</w:t>
            </w:r>
          </w:p>
        </w:tc>
        <w:tc>
          <w:tcPr>
            <w:tcW w:w="2303" w:type="dxa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3393</w:t>
            </w:r>
          </w:p>
        </w:tc>
      </w:tr>
    </w:tbl>
    <w:p w:rsidR="000C6CF3" w:rsidRPr="000C6CF3" w:rsidRDefault="000C6CF3" w:rsidP="000C6CF3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</w:pPr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>For quantitative and ordinal data median and range are presented. p&lt;0.05 has been considered as statistically significant.</w:t>
      </w:r>
      <w:r w:rsidRPr="000C6CF3"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  <w:br w:type="page"/>
      </w:r>
      <w:r w:rsidRPr="000C6CF3"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  <w:lastRenderedPageBreak/>
        <w:t>Table S3</w:t>
      </w:r>
      <w:r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  <w:t>.</w:t>
      </w:r>
      <w:r w:rsidRPr="000C6CF3"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  <w:t xml:space="preserve"> </w:t>
      </w:r>
      <w:bookmarkStart w:id="0" w:name="_GoBack"/>
      <w:proofErr w:type="gramStart"/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>Catecholamine therapy, fluid management and transfusion management after surgery.</w:t>
      </w:r>
      <w:proofErr w:type="gramEnd"/>
      <w:r w:rsidRPr="000C6CF3"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  <w:t xml:space="preserve"> </w:t>
      </w:r>
      <w:bookmarkEnd w:id="0"/>
    </w:p>
    <w:p w:rsidR="000C6CF3" w:rsidRPr="000C6CF3" w:rsidRDefault="000C6CF3" w:rsidP="000C6CF3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20"/>
        <w:gridCol w:w="2032"/>
        <w:gridCol w:w="2026"/>
        <w:gridCol w:w="1898"/>
      </w:tblGrid>
      <w:tr w:rsidR="000C6CF3" w:rsidRPr="000C6CF3" w:rsidTr="000D169D">
        <w:tc>
          <w:tcPr>
            <w:tcW w:w="1890" w:type="pct"/>
            <w:tcBorders>
              <w:left w:val="single" w:sz="4" w:space="0" w:color="auto"/>
            </w:tcBorders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</w:p>
        </w:tc>
        <w:tc>
          <w:tcPr>
            <w:tcW w:w="1061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responder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non-responder</w:t>
            </w:r>
          </w:p>
        </w:tc>
        <w:tc>
          <w:tcPr>
            <w:tcW w:w="991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p-value</w:t>
            </w:r>
          </w:p>
        </w:tc>
      </w:tr>
      <w:tr w:rsidR="000C6CF3" w:rsidRPr="000C6CF3" w:rsidTr="000D169D">
        <w:tc>
          <w:tcPr>
            <w:tcW w:w="500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Fluid management</w:t>
            </w:r>
          </w:p>
        </w:tc>
      </w:tr>
      <w:tr w:rsidR="000C6CF3" w:rsidRPr="000C6CF3" w:rsidTr="000D169D">
        <w:tc>
          <w:tcPr>
            <w:tcW w:w="1890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Kolloids (albumin, HAES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Postoperative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During TLV</w:t>
            </w:r>
          </w:p>
        </w:tc>
        <w:tc>
          <w:tcPr>
            <w:tcW w:w="1061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5/17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2/17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/8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2/8</w:t>
            </w:r>
          </w:p>
        </w:tc>
        <w:tc>
          <w:tcPr>
            <w:tcW w:w="991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3942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5700</w:t>
            </w:r>
          </w:p>
        </w:tc>
      </w:tr>
      <w:tr w:rsidR="000C6CF3" w:rsidRPr="000C6CF3" w:rsidTr="000D169D">
        <w:tc>
          <w:tcPr>
            <w:tcW w:w="1890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Kristalloids (NaCl, Jonosteril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Postoperative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During TLV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After TLV</w:t>
            </w:r>
          </w:p>
        </w:tc>
        <w:tc>
          <w:tcPr>
            <w:tcW w:w="1061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7/17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6/17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8/17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8/8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6/8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7/8</w:t>
            </w:r>
          </w:p>
        </w:tc>
        <w:tc>
          <w:tcPr>
            <w:tcW w:w="991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n.a.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0968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0875</w:t>
            </w:r>
          </w:p>
        </w:tc>
      </w:tr>
      <w:tr w:rsidR="000C6CF3" w:rsidRPr="000C6CF3" w:rsidTr="000D169D">
        <w:tc>
          <w:tcPr>
            <w:tcW w:w="500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Postoperative catecholamine therapy</w:t>
            </w:r>
          </w:p>
        </w:tc>
      </w:tr>
      <w:tr w:rsidR="000C6CF3" w:rsidRPr="000C6CF3" w:rsidTr="000D169D">
        <w:tc>
          <w:tcPr>
            <w:tcW w:w="1890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Dopamine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Dobutamine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Epinephrine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Norepinephrine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Mirlinone</w:t>
            </w:r>
          </w:p>
        </w:tc>
        <w:tc>
          <w:tcPr>
            <w:tcW w:w="1061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5/17 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2/17 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17/17 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13/17 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17/17 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2/8 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/8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8/8 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7/8 </w:t>
            </w:r>
          </w:p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8/8 </w:t>
            </w:r>
          </w:p>
        </w:tc>
        <w:tc>
          <w:tcPr>
            <w:tcW w:w="991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.0000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5467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n.a.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6279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n.a.</w:t>
            </w:r>
          </w:p>
        </w:tc>
      </w:tr>
      <w:tr w:rsidR="000C6CF3" w:rsidRPr="000C6CF3" w:rsidTr="000D169D">
        <w:tc>
          <w:tcPr>
            <w:tcW w:w="500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Postoperative blood management</w:t>
            </w:r>
          </w:p>
        </w:tc>
      </w:tr>
      <w:tr w:rsidR="000C6CF3" w:rsidRPr="000C6CF3" w:rsidTr="000D169D">
        <w:tc>
          <w:tcPr>
            <w:tcW w:w="1890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Postoperative transfusion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PRBC  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PC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FFP</w:t>
            </w:r>
          </w:p>
        </w:tc>
        <w:tc>
          <w:tcPr>
            <w:tcW w:w="1061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7/17 (5: 2-23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1/17 (4: 1-29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 xml:space="preserve">15/17 (5: 1-84) 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8/8 (10: 4-16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8/8 (5: 1-19)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8/8 (15.5: 1-29)</w:t>
            </w:r>
          </w:p>
        </w:tc>
        <w:tc>
          <w:tcPr>
            <w:tcW w:w="991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n.a. / 0.4800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0.1292 / 1.0000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.0000 / 0.2566</w:t>
            </w:r>
          </w:p>
        </w:tc>
      </w:tr>
      <w:tr w:rsidR="000C6CF3" w:rsidRPr="000C6CF3" w:rsidTr="000D169D">
        <w:tc>
          <w:tcPr>
            <w:tcW w:w="500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b/>
                <w:sz w:val="24"/>
                <w:szCs w:val="24"/>
                <w:highlight w:val="yellow"/>
                <w:lang w:eastAsia="de-DE"/>
              </w:rPr>
              <w:t>Nephrotoxic medication</w:t>
            </w:r>
          </w:p>
        </w:tc>
      </w:tr>
      <w:tr w:rsidR="000C6CF3" w:rsidRPr="000C6CF3" w:rsidTr="000D169D">
        <w:tc>
          <w:tcPr>
            <w:tcW w:w="1890" w:type="pct"/>
            <w:tcBorders>
              <w:lef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Vancomycin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Tobramycin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Fluconazole</w:t>
            </w:r>
          </w:p>
        </w:tc>
        <w:tc>
          <w:tcPr>
            <w:tcW w:w="1061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9/17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3/17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/17</w:t>
            </w:r>
          </w:p>
        </w:tc>
        <w:tc>
          <w:tcPr>
            <w:tcW w:w="1058" w:type="pct"/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4/8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2/8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/8</w:t>
            </w:r>
          </w:p>
        </w:tc>
        <w:tc>
          <w:tcPr>
            <w:tcW w:w="991" w:type="pct"/>
            <w:tcBorders>
              <w:right w:val="single" w:sz="4" w:space="0" w:color="auto"/>
            </w:tcBorders>
            <w:vAlign w:val="center"/>
          </w:tcPr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.0000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.0000</w:t>
            </w:r>
          </w:p>
          <w:p w:rsidR="000C6CF3" w:rsidRPr="000C6CF3" w:rsidRDefault="000C6CF3" w:rsidP="000C6CF3">
            <w:pPr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</w:pPr>
            <w:r w:rsidRPr="000C6CF3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de-DE"/>
              </w:rPr>
              <w:t>1.0000</w:t>
            </w:r>
          </w:p>
        </w:tc>
      </w:tr>
    </w:tbl>
    <w:p w:rsidR="000C6CF3" w:rsidRPr="000C6CF3" w:rsidRDefault="000C6CF3" w:rsidP="000C6CF3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highlight w:val="yellow"/>
          <w:lang w:eastAsia="de-DE"/>
        </w:rPr>
      </w:pPr>
    </w:p>
    <w:p w:rsidR="000C6CF3" w:rsidRPr="000C6CF3" w:rsidRDefault="000C6CF3" w:rsidP="000C6CF3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eastAsia="de-DE"/>
        </w:rPr>
      </w:pPr>
      <w:proofErr w:type="gramStart"/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>Numbers expressing number of patients receiving treatment and median number of interventions including range.</w:t>
      </w:r>
      <w:proofErr w:type="gramEnd"/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 xml:space="preserve"> Significances were calculated using Fisher-Test and Mann-Whitney-U-</w:t>
      </w:r>
      <w:proofErr w:type="spellStart"/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>Test.PC</w:t>
      </w:r>
      <w:proofErr w:type="spellEnd"/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>= platelet concentrate; PRBC=</w:t>
      </w:r>
      <w:r w:rsidRPr="000C6CF3">
        <w:rPr>
          <w:rFonts w:ascii="Arial" w:eastAsia="Calibri" w:hAnsi="Arial" w:cs="Arial"/>
          <w:highlight w:val="yellow"/>
        </w:rPr>
        <w:t xml:space="preserve"> </w:t>
      </w:r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 xml:space="preserve">packed red blood </w:t>
      </w:r>
      <w:proofErr w:type="gramStart"/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>cells ;</w:t>
      </w:r>
      <w:proofErr w:type="gramEnd"/>
      <w:r w:rsidRPr="000C6CF3">
        <w:rPr>
          <w:rFonts w:ascii="Calibri" w:eastAsia="Times New Roman" w:hAnsi="Calibri" w:cs="Times New Roman"/>
          <w:sz w:val="24"/>
          <w:szCs w:val="24"/>
          <w:highlight w:val="yellow"/>
          <w:lang w:eastAsia="de-DE"/>
        </w:rPr>
        <w:t xml:space="preserve"> FFP = fresh frozen plasma; HAES =</w:t>
      </w:r>
      <w:r w:rsidRPr="000C6CF3">
        <w:rPr>
          <w:rFonts w:ascii="Arial" w:eastAsia="Calibri" w:hAnsi="Arial" w:cs="Arial"/>
          <w:bCs/>
          <w:highlight w:val="yellow"/>
          <w:lang w:val="en"/>
        </w:rPr>
        <w:t xml:space="preserve"> </w:t>
      </w:r>
      <w:r w:rsidRPr="000C6CF3">
        <w:rPr>
          <w:rFonts w:ascii="Calibri" w:eastAsia="Times New Roman" w:hAnsi="Calibri" w:cs="Times New Roman"/>
          <w:bCs/>
          <w:sz w:val="24"/>
          <w:szCs w:val="24"/>
          <w:highlight w:val="yellow"/>
          <w:lang w:val="en" w:eastAsia="de-DE"/>
        </w:rPr>
        <w:t>hydroxyethyl starch</w:t>
      </w:r>
    </w:p>
    <w:p w:rsidR="00A76D45" w:rsidRDefault="00A76D45"/>
    <w:sectPr w:rsidR="00A76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CF3"/>
    <w:rsid w:val="000C6CF3"/>
    <w:rsid w:val="0044119C"/>
    <w:rsid w:val="004C000D"/>
    <w:rsid w:val="00860A9C"/>
    <w:rsid w:val="00A76D45"/>
    <w:rsid w:val="00BD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CF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CF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5</Words>
  <Characters>3024</Characters>
  <Application>Microsoft Office Word</Application>
  <DocSecurity>0</DocSecurity>
  <Lines>10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2</cp:revision>
  <dcterms:created xsi:type="dcterms:W3CDTF">2019-01-30T08:37:00Z</dcterms:created>
  <dcterms:modified xsi:type="dcterms:W3CDTF">2019-01-30T08:37:00Z</dcterms:modified>
</cp:coreProperties>
</file>